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Table S2. Details of isolates of </w:t>
      </w:r>
      <w:r>
        <w:rPr>
          <w:b/>
          <w:i/>
          <w:lang w:val="en-US" w:eastAsia="en-US"/>
        </w:rPr>
        <w:t xml:space="preserve">P. striiformis </w:t>
      </w:r>
      <w:r>
        <w:rPr>
          <w:b/>
          <w:lang w:val="en-US" w:eastAsia="en-US"/>
        </w:rPr>
        <w:t>virulence phenotyped, SSR genotyped and SCAR genotyped to decipher pathogen’s worldwide viulence structure.</w:t>
      </w:r>
    </w:p>
    <w:tbl>
      <w:tblPr>
        <w:tblW w:w="7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100"/>
        <w:gridCol w:w="1520"/>
        <w:gridCol w:w="1520"/>
        <w:gridCol w:w="1520"/>
      </w:tblGrid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Lineage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Lineage</w:t>
            </w:r>
          </w:p>
        </w:tc>
        <w:tc>
          <w:tcPr>
            <w:tcW w:w="45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Number of isolates</w:t>
            </w:r>
          </w:p>
        </w:tc>
      </w:tr>
      <w:tr>
        <w:trPr>
          <w:trHeight w:val="600" w:hRule="atLeast"/>
        </w:trPr>
        <w:tc>
          <w:tcPr>
            <w:tcW w:w="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Race type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SSR genotype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SCAR typed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Brigadier,v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Robigu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Solstice/Oakley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Tulsa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1,v10,v24,v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1,v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1,v17,v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1,v3,v17,v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1,v3,v17,v27,v3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2,v1,v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,v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,v10,v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,v10,v24,v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,v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8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,v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,v3,v10,v24,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2,v3,v2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3,v10,v2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 xml:space="preserve">-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3(-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4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4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84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5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5,v1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6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6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7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0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5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9,v1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4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lang w:val="en-GB" w:eastAsia="en-GB"/>
              </w:rPr>
              <w:t>PstS10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PstS10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4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Other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Other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14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7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887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373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en-GB"/>
              </w:rPr>
              <w:t>273</w:t>
            </w:r>
          </w:p>
        </w:tc>
      </w:tr>
    </w:tbl>
    <w:p>
      <w:pPr>
        <w:pStyle w:val="Normal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left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1:47:00Z</dcterms:created>
  <dc:creator>sajid ali</dc:creator>
  <dc:description/>
  <cp:keywords/>
  <dc:language>en-US</dc:language>
  <cp:lastModifiedBy>sajid ali</cp:lastModifiedBy>
  <dcterms:modified xsi:type="dcterms:W3CDTF">2017-05-07T00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